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25A14" w14:textId="54CF2F5F" w:rsidR="00E5592A" w:rsidRDefault="00E5592A" w:rsidP="004943A6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bookmarkStart w:id="0" w:name="_Hlk115866982"/>
      <w:r>
        <w:rPr>
          <w:rFonts w:asciiTheme="minorHAnsi" w:hAnsiTheme="minorHAnsi" w:cstheme="minorHAnsi"/>
          <w:b/>
          <w:sz w:val="22"/>
          <w:szCs w:val="22"/>
          <w:lang w:val="en-US"/>
        </w:rPr>
        <w:t>Appendix</w:t>
      </w:r>
    </w:p>
    <w:p w14:paraId="43C75464" w14:textId="77777777" w:rsidR="00E5592A" w:rsidRDefault="00E5592A" w:rsidP="004943A6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23CC2609" w14:textId="77777777" w:rsidR="00E5592A" w:rsidRDefault="00E5592A" w:rsidP="004943A6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5BF6326D" w14:textId="50FD6302" w:rsidR="004943A6" w:rsidRPr="00A60DB3" w:rsidRDefault="004943A6" w:rsidP="004943A6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A60DB3">
        <w:rPr>
          <w:rFonts w:asciiTheme="minorHAnsi" w:hAnsiTheme="minorHAnsi" w:cstheme="minorHAnsi"/>
          <w:b/>
          <w:sz w:val="22"/>
          <w:szCs w:val="22"/>
          <w:lang w:val="en-US"/>
        </w:rPr>
        <w:t xml:space="preserve">Table S1: Number of practice visits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a</w:t>
      </w:r>
      <w:r w:rsidRPr="00A60DB3">
        <w:rPr>
          <w:rFonts w:asciiTheme="minorHAnsi" w:hAnsiTheme="minorHAnsi" w:cstheme="minorHAnsi"/>
          <w:b/>
          <w:sz w:val="22"/>
          <w:szCs w:val="22"/>
          <w:lang w:val="en-US"/>
        </w:rPr>
        <w:t>nd HbA1c of patients with DM type 2 per quarter</w:t>
      </w:r>
    </w:p>
    <w:tbl>
      <w:tblPr>
        <w:tblW w:w="77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1417"/>
        <w:gridCol w:w="1417"/>
        <w:gridCol w:w="1691"/>
        <w:gridCol w:w="1560"/>
      </w:tblGrid>
      <w:tr w:rsidR="004943A6" w:rsidRPr="00A60DB3" w14:paraId="6C726881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954CC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6CE62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848E3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Number of practice visits</w:t>
            </w:r>
          </w:p>
        </w:tc>
        <w:tc>
          <w:tcPr>
            <w:tcW w:w="32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310AA6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HbA1c (%)</w:t>
            </w:r>
          </w:p>
        </w:tc>
      </w:tr>
      <w:tr w:rsidR="004943A6" w:rsidRPr="00A60DB3" w14:paraId="3CB4C5F9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013C5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376F5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781BA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8859F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DMP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B28C9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5A882F5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DMP</w:t>
            </w:r>
          </w:p>
        </w:tc>
      </w:tr>
      <w:tr w:rsidR="004943A6" w:rsidRPr="00A60DB3" w14:paraId="14629120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BBA8B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y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06594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quarte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594A4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/n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4220F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/n*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B620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/n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D8D4D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/n*</w:t>
            </w:r>
          </w:p>
        </w:tc>
      </w:tr>
      <w:tr w:rsidR="004943A6" w:rsidRPr="00A60DB3" w14:paraId="56F323E2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3D69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B53F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EC08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4/41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C6F2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5/246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27A0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4/7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00CA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7/637</w:t>
            </w:r>
          </w:p>
        </w:tc>
      </w:tr>
      <w:tr w:rsidR="004943A6" w:rsidRPr="00A60DB3" w14:paraId="0F3360E5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898B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6E50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E495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2/4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E2B9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4/2466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AEB2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3/7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EB430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4/638</w:t>
            </w:r>
          </w:p>
        </w:tc>
      </w:tr>
      <w:tr w:rsidR="004943A6" w:rsidRPr="00A60DB3" w14:paraId="2F4345BD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E14C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EB9C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B90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7/417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31D0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7/2462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1EFB4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86/715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69578AD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89/630</w:t>
            </w:r>
          </w:p>
        </w:tc>
      </w:tr>
      <w:tr w:rsidR="004943A6" w:rsidRPr="00A60DB3" w14:paraId="694B5273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22AD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1778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4184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8/41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4682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0/2455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D618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5/7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53FF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9/643</w:t>
            </w:r>
          </w:p>
        </w:tc>
      </w:tr>
      <w:tr w:rsidR="004943A6" w:rsidRPr="00A60DB3" w14:paraId="08458CBC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E670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164D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69FB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8/41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8C23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5/244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FF46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2/6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ECAC4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5/543</w:t>
            </w:r>
          </w:p>
        </w:tc>
      </w:tr>
      <w:tr w:rsidR="004943A6" w:rsidRPr="00A60DB3" w14:paraId="578DF4BB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BF5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6665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043D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9/4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5FF1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4/2441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7AD7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1/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C5F3A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4/688</w:t>
            </w:r>
          </w:p>
        </w:tc>
      </w:tr>
      <w:tr w:rsidR="004943A6" w:rsidRPr="00A60DB3" w14:paraId="267019BA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A0C4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828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4519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9/413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9CD0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1/2440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28B0A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0/795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21CD04F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4/695</w:t>
            </w:r>
          </w:p>
        </w:tc>
      </w:tr>
      <w:tr w:rsidR="004943A6" w:rsidRPr="00A60DB3" w14:paraId="74FA64D5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C2CC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EED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07D8F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4/41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B8A8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9/2434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D97A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4/8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EC00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5/716</w:t>
            </w:r>
          </w:p>
        </w:tc>
      </w:tr>
      <w:tr w:rsidR="004943A6" w:rsidRPr="00A60DB3" w14:paraId="65C8ADBD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3F5B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6930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3C32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9/40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F10D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91/241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63FA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9/8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74902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3/749</w:t>
            </w:r>
          </w:p>
        </w:tc>
      </w:tr>
      <w:tr w:rsidR="004943A6" w:rsidRPr="00A60DB3" w14:paraId="229E9613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0798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4D8D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F350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1/4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1CC8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0/2416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DA88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87/9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05DE3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0/834</w:t>
            </w:r>
          </w:p>
        </w:tc>
      </w:tr>
      <w:tr w:rsidR="004943A6" w:rsidRPr="00A60DB3" w14:paraId="62183CE5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0AC1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5C43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617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4/408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C8A9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5/2408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3C379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84/1056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0AEEF1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85/932</w:t>
            </w:r>
          </w:p>
        </w:tc>
      </w:tr>
      <w:tr w:rsidR="004943A6" w:rsidRPr="00A60DB3" w14:paraId="23F3A62C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505B7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263B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7CB9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7/40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B67F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9/2403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188D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88/14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C126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89/1246</w:t>
            </w:r>
          </w:p>
        </w:tc>
      </w:tr>
      <w:tr w:rsidR="004943A6" w:rsidRPr="00A60DB3" w14:paraId="1072A37B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B7E1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2108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1822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1/40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9D3B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4/238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A1D9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3/14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0CB43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6/1226</w:t>
            </w:r>
          </w:p>
        </w:tc>
      </w:tr>
      <w:tr w:rsidR="004943A6" w:rsidRPr="00A60DB3" w14:paraId="2337DFC4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6CD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498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9C4F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6/4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66BB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4/2383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DA4C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0/1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6383A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3/1247</w:t>
            </w:r>
          </w:p>
        </w:tc>
      </w:tr>
      <w:tr w:rsidR="004943A6" w:rsidRPr="00A60DB3" w14:paraId="7F7A6CFC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2A23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4295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F4A4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3/402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1F5B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7/2378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C67D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89/1390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26FA0D9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2/1193</w:t>
            </w:r>
          </w:p>
        </w:tc>
      </w:tr>
      <w:tr w:rsidR="004943A6" w:rsidRPr="00A60DB3" w14:paraId="4AB32B5E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3FCA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5FE1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E4D8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4/4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35D2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96/2359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7CCC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3/15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9134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7/1334</w:t>
            </w:r>
          </w:p>
        </w:tc>
      </w:tr>
      <w:tr w:rsidR="004943A6" w:rsidRPr="00A60DB3" w14:paraId="704B2828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86D2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FFAD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846F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9/395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8871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7/233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231A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1/14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7844B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16/1142</w:t>
            </w:r>
          </w:p>
        </w:tc>
      </w:tr>
      <w:tr w:rsidR="004943A6" w:rsidRPr="00A60DB3" w14:paraId="50C0F96F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6A90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DCAC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B77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7/3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5AEB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4/2333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EFA4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11/1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15399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17/1006</w:t>
            </w:r>
          </w:p>
        </w:tc>
      </w:tr>
      <w:tr w:rsidR="004943A6" w:rsidRPr="00A60DB3" w14:paraId="22A3AC2B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03E6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4998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5185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5/3947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1430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5/2326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4A1B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6/1603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9AED163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9/1315</w:t>
            </w:r>
          </w:p>
        </w:tc>
      </w:tr>
      <w:tr w:rsidR="004943A6" w:rsidRPr="00A60DB3" w14:paraId="3C8EC447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0A1F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8C34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67557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8/39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6B43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5/2317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CF51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9/15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386F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6/1237</w:t>
            </w:r>
          </w:p>
        </w:tc>
      </w:tr>
      <w:tr w:rsidR="004943A6" w:rsidRPr="00A60DB3" w14:paraId="0B255728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BC59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7308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C56F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/38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10C3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2/227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CFB9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5/159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ABF9A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15/1276</w:t>
            </w:r>
          </w:p>
        </w:tc>
      </w:tr>
      <w:tr w:rsidR="004943A6" w:rsidRPr="00A60DB3" w14:paraId="4CEE8F8F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55B3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8865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78C3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3/38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A43C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8/2269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7202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0/14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272E6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7/1160</w:t>
            </w:r>
          </w:p>
        </w:tc>
      </w:tr>
      <w:tr w:rsidR="004943A6" w:rsidRPr="00A60DB3" w14:paraId="30159816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4F04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4623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85F5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4/3823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C84A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0/2254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B93D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8/1368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C735877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3/1099</w:t>
            </w:r>
          </w:p>
        </w:tc>
      </w:tr>
      <w:tr w:rsidR="004943A6" w:rsidRPr="00A60DB3" w14:paraId="41065743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4913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49DF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6E666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4/38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B099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5/2243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09361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1/13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DA1C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9/1117</w:t>
            </w:r>
          </w:p>
        </w:tc>
      </w:tr>
      <w:tr w:rsidR="004943A6" w:rsidRPr="00A60DB3" w14:paraId="6C0523F0" w14:textId="77777777" w:rsidTr="002431B4">
        <w:trPr>
          <w:trHeight w:val="34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E7F2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20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D961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5DFE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3/37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A792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5/220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851F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9/12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E47C" w14:textId="77777777" w:rsidR="004943A6" w:rsidRPr="00A60DB3" w:rsidRDefault="004943A6" w:rsidP="002431B4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8/1008</w:t>
            </w:r>
          </w:p>
        </w:tc>
      </w:tr>
    </w:tbl>
    <w:p w14:paraId="1C40A58D" w14:textId="77777777" w:rsidR="004943A6" w:rsidRPr="00B424D5" w:rsidRDefault="004943A6" w:rsidP="004943A6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  <w:proofErr w:type="spellStart"/>
      <w:r w:rsidRPr="00B424D5">
        <w:rPr>
          <w:rFonts w:asciiTheme="minorHAnsi" w:eastAsia="Times New Roman" w:hAnsiTheme="minorHAnsi" w:cstheme="minorHAnsi"/>
          <w:sz w:val="20"/>
          <w:szCs w:val="20"/>
          <w:vertAlign w:val="superscript"/>
          <w:lang w:val="en-US"/>
        </w:rPr>
        <w:t>a</w:t>
      </w:r>
      <w:r w:rsidRPr="00B424D5">
        <w:rPr>
          <w:rFonts w:asciiTheme="minorHAnsi" w:eastAsia="Times New Roman" w:hAnsiTheme="minorHAnsi" w:cstheme="minorHAnsi"/>
          <w:sz w:val="20"/>
          <w:szCs w:val="20"/>
          <w:lang w:val="en-US"/>
        </w:rPr>
        <w:t>Number</w:t>
      </w:r>
      <w:proofErr w:type="spellEnd"/>
      <w:r w:rsidRPr="00B424D5">
        <w:rPr>
          <w:rFonts w:asciiTheme="minorHAnsi" w:eastAsia="Times New Roman" w:hAnsiTheme="minorHAnsi" w:cstheme="minorHAnsi"/>
          <w:sz w:val="20"/>
          <w:szCs w:val="20"/>
          <w:lang w:val="en-US"/>
        </w:rPr>
        <w:t xml:space="preserve"> of available observations in the respective quarter</w:t>
      </w:r>
    </w:p>
    <w:p w14:paraId="771BD355" w14:textId="77777777" w:rsidR="004943A6" w:rsidRDefault="004943A6" w:rsidP="004943A6">
      <w:pPr>
        <w:spacing w:line="360" w:lineRule="auto"/>
        <w:jc w:val="both"/>
        <w:outlineLvl w:val="0"/>
        <w:rPr>
          <w:rFonts w:asciiTheme="minorHAnsi" w:hAnsiTheme="minorHAnsi" w:cstheme="minorHAnsi"/>
          <w:sz w:val="22"/>
          <w:szCs w:val="22"/>
          <w:lang w:val="en-US"/>
        </w:rPr>
      </w:pPr>
    </w:p>
    <w:bookmarkEnd w:id="0"/>
    <w:p w14:paraId="01875E2A" w14:textId="7878C515" w:rsidR="007053CE" w:rsidRDefault="007053CE">
      <w:p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p w14:paraId="6A0FC71C" w14:textId="77777777" w:rsidR="007053CE" w:rsidRPr="00A60DB3" w:rsidRDefault="007053CE" w:rsidP="007053CE">
      <w:pPr>
        <w:rPr>
          <w:rFonts w:asciiTheme="minorHAnsi" w:eastAsia="Times New Roman" w:hAnsiTheme="minorHAnsi" w:cstheme="minorHAnsi"/>
          <w:b/>
          <w:bCs/>
          <w:color w:val="2F5496" w:themeColor="accent1" w:themeShade="BF"/>
          <w:sz w:val="22"/>
          <w:szCs w:val="22"/>
          <w:lang w:val="en-US"/>
        </w:rPr>
      </w:pPr>
      <w:r w:rsidRPr="00A60DB3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Tab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le S2</w:t>
      </w:r>
      <w:r w:rsidRPr="00A60DB3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: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Full estimation results of the m</w:t>
      </w:r>
      <w:r w:rsidRPr="00A60DB3">
        <w:rPr>
          <w:rFonts w:asciiTheme="minorHAnsi" w:hAnsiTheme="minorHAnsi" w:cstheme="minorHAnsi"/>
          <w:b/>
          <w:bCs/>
          <w:sz w:val="22"/>
          <w:szCs w:val="22"/>
          <w:lang w:val="en-US"/>
        </w:rPr>
        <w:t>ultivariate analysis of the Covid-Outbreak</w:t>
      </w:r>
    </w:p>
    <w:tbl>
      <w:tblPr>
        <w:tblW w:w="87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1417"/>
        <w:gridCol w:w="1417"/>
        <w:gridCol w:w="1417"/>
        <w:gridCol w:w="1417"/>
      </w:tblGrid>
      <w:tr w:rsidR="007053CE" w:rsidRPr="003546B1" w14:paraId="3C991BF8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767A" w14:textId="77777777" w:rsidR="007053CE" w:rsidRPr="00A60DB3" w:rsidRDefault="007053CE" w:rsidP="000D4AF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2971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Utilization:</w:t>
            </w:r>
          </w:p>
          <w:p w14:paraId="079ECF76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Number of practice visits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899B8F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Course of the disease:</w:t>
            </w:r>
          </w:p>
          <w:p w14:paraId="2421B7E9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HbA1c</w:t>
            </w:r>
          </w:p>
        </w:tc>
      </w:tr>
      <w:tr w:rsidR="007053CE" w:rsidRPr="00F30340" w14:paraId="015F3225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C705" w14:textId="77777777" w:rsidR="007053CE" w:rsidRPr="00F30340" w:rsidRDefault="007053CE" w:rsidP="000D4AF3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  <w:r w:rsidRPr="00F30340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Trend specific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E110" w14:textId="77777777" w:rsidR="007053CE" w:rsidRPr="00F30340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BD8E9" w14:textId="77777777" w:rsidR="007053CE" w:rsidRPr="00F30340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AD4207" w14:textId="77777777" w:rsidR="007053CE" w:rsidRPr="00F30340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AE927" w14:textId="77777777" w:rsidR="007053CE" w:rsidRPr="00F30340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</w:tr>
      <w:tr w:rsidR="007053CE" w:rsidRPr="00A60DB3" w14:paraId="7D98CA8B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37907" w14:textId="77777777" w:rsidR="007053CE" w:rsidRPr="00A60DB3" w:rsidRDefault="007053CE" w:rsidP="000D4AF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2"/>
                    <w:szCs w:val="22"/>
                    <w:lang w:val="en-US"/>
                  </w:rPr>
                  <m:t>t</m:t>
                </m:r>
              </m:oMath>
            </m:oMathPara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D53D" w14:textId="77777777" w:rsidR="007053CE" w:rsidRDefault="007053CE" w:rsidP="000D4AF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F6657" w14:textId="77777777" w:rsidR="007053CE" w:rsidRDefault="007053CE" w:rsidP="000D4AF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0607FF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AD2A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9***</w:t>
            </w:r>
          </w:p>
        </w:tc>
      </w:tr>
      <w:tr w:rsidR="007053CE" w:rsidRPr="00A60DB3" w14:paraId="72B26D28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F2FBA" w14:textId="77777777" w:rsidR="007053CE" w:rsidRPr="00A60DB3" w:rsidRDefault="007053CE" w:rsidP="000D4AF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EEE1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1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6EE54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10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61D60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5EED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***</w:t>
            </w:r>
          </w:p>
        </w:tc>
      </w:tr>
      <w:tr w:rsidR="007053CE" w:rsidRPr="00A60DB3" w14:paraId="06224294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2872D" w14:textId="77777777" w:rsidR="007053CE" w:rsidRPr="00A60DB3" w:rsidRDefault="007053CE" w:rsidP="000D4AF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A3EF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5F8D1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2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F74077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0D91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***</w:t>
            </w:r>
          </w:p>
        </w:tc>
      </w:tr>
      <w:tr w:rsidR="007053CE" w:rsidRPr="00A60DB3" w14:paraId="597BDDA0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0E581" w14:textId="77777777" w:rsidR="007053CE" w:rsidRPr="00A60DB3" w:rsidRDefault="007053CE" w:rsidP="000D4AF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7979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9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E21A5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9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4DBF8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C9B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053CE" w:rsidRPr="00A60DB3" w14:paraId="04647156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217CA" w14:textId="77777777" w:rsidR="007053CE" w:rsidRPr="00A60DB3" w:rsidRDefault="007053CE" w:rsidP="000D4AF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AA54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E1B6D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8F064F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B2C7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053CE" w:rsidRPr="00A60DB3" w14:paraId="7DB189A2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C9915" w14:textId="77777777" w:rsidR="007053CE" w:rsidRPr="00A60DB3" w:rsidRDefault="007053CE" w:rsidP="000D4AF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6DE2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933DF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37B16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8984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053CE" w:rsidRPr="00A60DB3" w14:paraId="01B2E315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9FDAC" w14:textId="77777777" w:rsidR="007053CE" w:rsidRPr="00A60DB3" w:rsidRDefault="007053CE" w:rsidP="000D4AF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7</m:t>
                    </m:r>
                  </m:sup>
                </m:sSup>
              </m:oMath>
            </m:oMathPara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5FA9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3CEBB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0EAAF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5139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053CE" w:rsidRPr="00A60DB3" w14:paraId="03C31150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E5B45" w14:textId="77777777" w:rsidR="007053CE" w:rsidRDefault="007053CE" w:rsidP="000D4AF3">
            <w:pPr>
              <w:rPr>
                <w:sz w:val="22"/>
                <w:szCs w:val="22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US"/>
                      </w:rPr>
                      <m:t>8</m:t>
                    </m:r>
                  </m:sup>
                </m:sSup>
              </m:oMath>
            </m:oMathPara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3A37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619C9" w14:textId="77777777" w:rsidR="007053CE" w:rsidRDefault="007053CE" w:rsidP="000D4A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980AA4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E82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053CE" w:rsidRPr="00F30340" w14:paraId="763E8279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E82D" w14:textId="77777777" w:rsidR="007053CE" w:rsidRPr="00F30340" w:rsidRDefault="007053CE" w:rsidP="000D4AF3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  <w:r w:rsidRPr="00F30340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  <w:t>Quarter (Reference: Quarter 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F671" w14:textId="77777777" w:rsidR="007053CE" w:rsidRPr="00F30340" w:rsidRDefault="007053CE" w:rsidP="000D4AF3">
            <w:pPr>
              <w:jc w:val="center"/>
              <w:rPr>
                <w:rFonts w:asciiTheme="minorHAnsi" w:eastAsia="Times New Roman" w:hAnsiTheme="minorHAnsi" w:cstheme="minorHAnsi"/>
                <w:bCs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91CB3" w14:textId="77777777" w:rsidR="007053CE" w:rsidRPr="00F30340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BEDC17" w14:textId="77777777" w:rsidR="007053CE" w:rsidRPr="00F30340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28C2" w14:textId="77777777" w:rsidR="007053CE" w:rsidRPr="00F30340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</w:tr>
      <w:tr w:rsidR="007053CE" w:rsidRPr="00A60DB3" w14:paraId="5575E8B7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60A7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Quarter 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DAE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1DF61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3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C3467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0.06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D58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0.060***</w:t>
            </w:r>
          </w:p>
        </w:tc>
      </w:tr>
      <w:tr w:rsidR="007053CE" w:rsidRPr="00A60DB3" w14:paraId="4DE00851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A46D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Quarter 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AB50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DDB0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077F0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0.13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AB80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0.135***</w:t>
            </w:r>
          </w:p>
        </w:tc>
      </w:tr>
      <w:tr w:rsidR="007053CE" w:rsidRPr="00A60DB3" w14:paraId="1F51CFCC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FBD2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Quarter 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6C7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5445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6C22F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0.09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114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0.097***</w:t>
            </w:r>
          </w:p>
        </w:tc>
      </w:tr>
      <w:tr w:rsidR="007053CE" w:rsidRPr="00163AF2" w14:paraId="4BCE9EAD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D9A61" w14:textId="77777777" w:rsidR="007053CE" w:rsidRPr="00163AF2" w:rsidRDefault="007053CE" w:rsidP="000D4AF3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  <w:r w:rsidRPr="00163AF2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  <w:t>Pandemic &amp; DM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49D6" w14:textId="77777777" w:rsidR="007053CE" w:rsidRPr="00163AF2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58556" w14:textId="77777777" w:rsidR="007053CE" w:rsidRPr="00163AF2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8911FA" w14:textId="77777777" w:rsidR="007053CE" w:rsidRPr="00163AF2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8694" w14:textId="77777777" w:rsidR="007053CE" w:rsidRPr="00163AF2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</w:tr>
      <w:tr w:rsidR="007053CE" w:rsidRPr="00A60DB3" w14:paraId="454A051E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348E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Covid-Outbreak (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  <w:lang w:val="en-US"/>
                </w:rPr>
                <m:t>δ</m:t>
              </m:r>
            </m:oMath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000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1019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9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C68054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F02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</w:tr>
      <w:tr w:rsidR="007053CE" w:rsidRPr="00A60DB3" w14:paraId="6FD9F340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35A7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DM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14C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F9FE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7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758487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30A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8***</w:t>
            </w:r>
          </w:p>
        </w:tc>
      </w:tr>
      <w:tr w:rsidR="007053CE" w:rsidRPr="00A60DB3" w14:paraId="664F8328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C401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Covid- Outbreak (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  <w:lang w:val="en-US"/>
                </w:rPr>
                <m:t>δ</m:t>
              </m:r>
            </m:oMath>
            <w:r w:rsidRPr="00A60DB3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)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X DM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D279D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5964A" w14:textId="77777777" w:rsidR="007053CE" w:rsidRPr="005A42D4" w:rsidRDefault="007053CE" w:rsidP="000D4AF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A937011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53F3E8E" w14:textId="77777777" w:rsidR="007053CE" w:rsidRPr="00524E57" w:rsidRDefault="007053CE" w:rsidP="000D4AF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2</w:t>
            </w:r>
          </w:p>
        </w:tc>
      </w:tr>
      <w:tr w:rsidR="007053CE" w:rsidRPr="00163AF2" w14:paraId="060B8702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790DE" w14:textId="77777777" w:rsidR="007053CE" w:rsidRPr="00163AF2" w:rsidRDefault="007053CE" w:rsidP="000D4AF3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  <w:r w:rsidRPr="00163AF2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  <w:t>Socio-Demographic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D4761" w14:textId="77777777" w:rsidR="007053CE" w:rsidRPr="00163AF2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80696" w14:textId="77777777" w:rsidR="007053CE" w:rsidRPr="00163AF2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7C1AB19" w14:textId="77777777" w:rsidR="007053CE" w:rsidRPr="00163AF2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BCD8246" w14:textId="77777777" w:rsidR="007053CE" w:rsidRPr="00163AF2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</w:tr>
      <w:tr w:rsidR="007053CE" w:rsidRPr="00A60DB3" w14:paraId="7E2B6F41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0776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Age (2020q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5E207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***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D0E2C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E45807A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B5EC7FF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</w:tr>
      <w:tr w:rsidR="007053CE" w:rsidRPr="00A60DB3" w14:paraId="33315A36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06EC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Age² (2020q1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E84BE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75447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7738E6CE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CFB63D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7053CE" w:rsidRPr="00A60DB3" w14:paraId="1FAE1FD6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AB2D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9A3D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FDF7A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73DD19C4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2*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4327B3A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2**</w:t>
            </w:r>
          </w:p>
        </w:tc>
      </w:tr>
      <w:tr w:rsidR="007053CE" w:rsidRPr="00A60DB3" w14:paraId="48081A73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1E52" w14:textId="77777777" w:rsidR="007053CE" w:rsidRPr="00A60DB3" w:rsidRDefault="007053CE" w:rsidP="000D4AF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Number of prescribed medications in the previous quarter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017DE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05EAA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1DDC706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2*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CD0242A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2***</w:t>
            </w:r>
          </w:p>
        </w:tc>
      </w:tr>
      <w:tr w:rsidR="007053CE" w:rsidRPr="00A60DB3" w14:paraId="54DAEC83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B9AA5" w14:textId="77777777" w:rsidR="007053CE" w:rsidRPr="00A60DB3" w:rsidRDefault="007053CE" w:rsidP="000D4AF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Practices-ID (Reference: ID 1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8A93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0BE29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2EABE531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384486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053CE" w:rsidRPr="00A60DB3" w14:paraId="4B67162E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04DE8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9A1D6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25F97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5B09FD5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94807FC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4</w:t>
            </w:r>
          </w:p>
        </w:tc>
      </w:tr>
      <w:tr w:rsidR="007053CE" w:rsidRPr="00A60DB3" w14:paraId="64730474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AAF10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AD62D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73C4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6BFFADD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ABD8A64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8</w:t>
            </w:r>
          </w:p>
        </w:tc>
      </w:tr>
      <w:tr w:rsidR="007053CE" w:rsidRPr="00A60DB3" w14:paraId="70524DC6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EC616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1FBB4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0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20DB1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2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45F42F5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3C8257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7</w:t>
            </w:r>
          </w:p>
        </w:tc>
      </w:tr>
      <w:tr w:rsidR="007053CE" w:rsidRPr="00A60DB3" w14:paraId="26B2A839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E9553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35650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307A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64C8EA7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AD84A9A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1</w:t>
            </w:r>
          </w:p>
        </w:tc>
      </w:tr>
      <w:tr w:rsidR="007053CE" w:rsidRPr="00A60DB3" w14:paraId="00BD5153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C67FA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DB06C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9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5E77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3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33CD9DF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231EF7C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</w:t>
            </w:r>
          </w:p>
        </w:tc>
      </w:tr>
      <w:tr w:rsidR="007053CE" w:rsidRPr="00A60DB3" w14:paraId="600D7341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59891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AF47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0DC3C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30ADB866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387E94A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</w:tr>
      <w:tr w:rsidR="007053CE" w:rsidRPr="00A60DB3" w14:paraId="14364A3B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B675E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96A6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4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4930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8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0548DBF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72A7E26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</w:t>
            </w:r>
          </w:p>
        </w:tc>
      </w:tr>
      <w:tr w:rsidR="007053CE" w:rsidRPr="003546B1" w14:paraId="539D9E5F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A656C" w14:textId="77777777" w:rsidR="007053CE" w:rsidRPr="00F30340" w:rsidRDefault="007053CE" w:rsidP="000D4AF3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  <w:r w:rsidRPr="00F30340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  <w:t>ICD-Chapters (Nr., ICD-10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  <w:t>-Codes</w:t>
            </w:r>
            <w:r w:rsidRPr="00F30340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18540" w14:textId="77777777" w:rsidR="007053CE" w:rsidRPr="00F30340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1B7C0" w14:textId="77777777" w:rsidR="007053CE" w:rsidRPr="00F30340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6A7326E0" w14:textId="77777777" w:rsidR="007053CE" w:rsidRPr="00F30340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EA74F64" w14:textId="77777777" w:rsidR="007053CE" w:rsidRPr="00F30340" w:rsidRDefault="007053CE" w:rsidP="000D4AF3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</w:p>
        </w:tc>
      </w:tr>
      <w:tr w:rsidR="007053CE" w:rsidRPr="00A60DB3" w14:paraId="6CEFC927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183B1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CC65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(A00-B9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60DB1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82AD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5CCFAD3A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6357C56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7</w:t>
            </w:r>
          </w:p>
        </w:tc>
      </w:tr>
      <w:tr w:rsidR="007053CE" w:rsidRPr="00A60DB3" w14:paraId="583D52D2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4DC2C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I (C00-D48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F5954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2C116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24062D1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BFD1C8F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8</w:t>
            </w:r>
          </w:p>
        </w:tc>
      </w:tr>
      <w:tr w:rsidR="007053CE" w:rsidRPr="00A60DB3" w14:paraId="4C2F3303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F16F5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II (D50-D90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0989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4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A7554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4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4DE3F241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CD1802E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9</w:t>
            </w:r>
          </w:p>
        </w:tc>
      </w:tr>
      <w:tr w:rsidR="007053CE" w:rsidRPr="00A60DB3" w14:paraId="50081C3A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4CCCF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V (E00-E90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20F6C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65D20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286F8BFD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0**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5A29F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0***</w:t>
            </w:r>
          </w:p>
        </w:tc>
      </w:tr>
      <w:tr w:rsidR="007053CE" w:rsidRPr="00A60DB3" w14:paraId="30AC519C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FCBD0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 (F00-F9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AD63C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0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9964F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0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4E383EB9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9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ECB19DE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9*</w:t>
            </w:r>
          </w:p>
        </w:tc>
      </w:tr>
      <w:tr w:rsidR="007053CE" w:rsidRPr="00A60DB3" w14:paraId="79005D8B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3A017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 (G00-G9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18B11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0D68E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7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7453D51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5*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F227C1E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5**</w:t>
            </w:r>
          </w:p>
        </w:tc>
      </w:tr>
      <w:tr w:rsidR="007053CE" w:rsidRPr="00A60DB3" w14:paraId="26610E9D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184C0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I (H00-H5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E78E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1879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208AA85C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2698D5E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</w:tr>
      <w:tr w:rsidR="007053CE" w:rsidRPr="00A60DB3" w14:paraId="7A68A8DD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A711B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II (H60-H95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2020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8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3E17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048D6ACD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046E269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</w:tr>
      <w:tr w:rsidR="007053CE" w:rsidRPr="00A60DB3" w14:paraId="46E2808D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31482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X (I00-I9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67A3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AA82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44B0DD4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0256D64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</w:tr>
      <w:tr w:rsidR="007053CE" w:rsidRPr="00A60DB3" w14:paraId="25B4477C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A7849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 (J00-J9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58B4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CAE8F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1E916B49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BCD7FFF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</w:tr>
      <w:tr w:rsidR="007053CE" w:rsidRPr="00A60DB3" w14:paraId="194B5838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71E77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I (K00-K93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87A7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F331E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6F290AD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490FD1F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</w:tr>
      <w:tr w:rsidR="007053CE" w:rsidRPr="00A60DB3" w14:paraId="4C64823E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41A88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II (L00-L9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ACA7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6293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20D7479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1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DE16ECC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1*</w:t>
            </w:r>
          </w:p>
        </w:tc>
      </w:tr>
      <w:tr w:rsidR="007053CE" w:rsidRPr="00A60DB3" w14:paraId="0131115D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5615C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 XIII (M00-M9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4E24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9D88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10F4438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5CF6A6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</w:tr>
      <w:tr w:rsidR="007053CE" w:rsidRPr="00A60DB3" w14:paraId="14A41161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3D581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IV (N00-N9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2A2F6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2884A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20F35F51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39C779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4</w:t>
            </w:r>
          </w:p>
        </w:tc>
      </w:tr>
      <w:tr w:rsidR="007053CE" w:rsidRPr="00A60DB3" w14:paraId="644153E7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B7AF2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V (O00-O9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88569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2CB69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375252D0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C3FBCF7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6</w:t>
            </w:r>
          </w:p>
        </w:tc>
      </w:tr>
      <w:tr w:rsidR="007053CE" w:rsidRPr="00A60DB3" w14:paraId="7D9CCED8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CAEA4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VI (P00-P96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4AEB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7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01E04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7D7C505F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524534F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7053CE" w:rsidRPr="00A60DB3" w14:paraId="19D3B16B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829CF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VII (Q00-Q9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8AF0F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0A98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4A040957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7E72719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5</w:t>
            </w:r>
          </w:p>
        </w:tc>
      </w:tr>
      <w:tr w:rsidR="007053CE" w:rsidRPr="00A60DB3" w14:paraId="59478424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A0659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VIII (R00-R9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E2722D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30D21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185B6A3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607189A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5</w:t>
            </w:r>
          </w:p>
        </w:tc>
      </w:tr>
      <w:tr w:rsidR="007053CE" w:rsidRPr="00A60DB3" w14:paraId="088D8387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53BC3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IX (S00-T98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263C9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AD57C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2D0CCA1E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EB2B31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</w:tr>
      <w:tr w:rsidR="007053CE" w:rsidRPr="00A60DB3" w14:paraId="017AEBC2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B836C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X (V01-Y84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D949C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2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AFE5D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1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5AACF98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8ED44F3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1</w:t>
            </w:r>
          </w:p>
        </w:tc>
      </w:tr>
      <w:tr w:rsidR="007053CE" w:rsidRPr="00A60DB3" w14:paraId="2E3FB8DD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31DE8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XI (Z00-Z9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F4278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***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5DE3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6E59ED84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AF9DA7E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2</w:t>
            </w:r>
          </w:p>
        </w:tc>
      </w:tr>
      <w:tr w:rsidR="007053CE" w:rsidRPr="00A60DB3" w14:paraId="36A15FD7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3CCC0" w14:textId="77777777" w:rsidR="007053CE" w:rsidRPr="00A60DB3" w:rsidRDefault="007053CE" w:rsidP="000D4AF3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XII (U00-U99)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2D31D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9F8E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1AEF331A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5883D37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8</w:t>
            </w:r>
          </w:p>
        </w:tc>
      </w:tr>
      <w:tr w:rsidR="007053CE" w:rsidRPr="00A60DB3" w14:paraId="16E89C92" w14:textId="77777777" w:rsidTr="000D4AF3">
        <w:trPr>
          <w:trHeight w:val="300"/>
          <w:jc w:val="center"/>
        </w:trPr>
        <w:tc>
          <w:tcPr>
            <w:tcW w:w="31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946B" w14:textId="77777777" w:rsidR="007053CE" w:rsidRPr="00A60DB3" w:rsidRDefault="007053CE" w:rsidP="000D4AF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8BA7F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1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743A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1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66B02E9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5B62C2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63</w:t>
            </w:r>
          </w:p>
        </w:tc>
      </w:tr>
      <w:tr w:rsidR="007053CE" w:rsidRPr="00A60DB3" w14:paraId="7B6A846F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5CAF" w14:textId="77777777" w:rsidR="007053CE" w:rsidRPr="00A60DB3" w:rsidRDefault="007053CE" w:rsidP="000D4AF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IC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FA900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381.6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32F8E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365.5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1D742A2A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500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C823CFE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508.8</w:t>
            </w:r>
          </w:p>
        </w:tc>
      </w:tr>
      <w:tr w:rsidR="007053CE" w:rsidRPr="00A60DB3" w14:paraId="1F914B9F" w14:textId="77777777" w:rsidTr="000D4AF3">
        <w:trPr>
          <w:trHeight w:val="300"/>
          <w:jc w:val="center"/>
        </w:trPr>
        <w:tc>
          <w:tcPr>
            <w:tcW w:w="31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7DF3" w14:textId="77777777" w:rsidR="007053CE" w:rsidRPr="00A60DB3" w:rsidRDefault="007053CE" w:rsidP="000D4AF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Model (l</w:t>
            </w:r>
            <w:r w:rsidRPr="00A60DB3">
              <w:rPr>
                <w:rFonts w:asciiTheme="minorHAnsi" w:eastAsiaTheme="minorEastAsia" w:hAnsiTheme="minorHAnsi" w:cstheme="minorHAnsi"/>
                <w:iCs/>
                <w:sz w:val="22"/>
                <w:szCs w:val="22"/>
                <w:lang w:val="en-US"/>
              </w:rPr>
              <w:t>ink function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  <w:lang w:val="en-US"/>
                </w:rPr>
                <m:t xml:space="preserve"> g</m:t>
              </m:r>
            </m:oMath>
            <w:r w:rsidRPr="00A60DB3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8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B535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Negative Binomial</w:t>
            </w:r>
          </w:p>
        </w:tc>
        <w:tc>
          <w:tcPr>
            <w:tcW w:w="2834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CF9B9B" w14:textId="77777777" w:rsidR="007053CE" w:rsidRPr="00A60DB3" w:rsidRDefault="007053CE" w:rsidP="000D4AF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60DB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inear</w:t>
            </w:r>
          </w:p>
        </w:tc>
      </w:tr>
    </w:tbl>
    <w:p w14:paraId="240EE316" w14:textId="77777777" w:rsidR="007053CE" w:rsidRPr="004A6D24" w:rsidRDefault="007053CE" w:rsidP="007053CE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4A6D24">
        <w:rPr>
          <w:rFonts w:asciiTheme="minorHAnsi" w:hAnsiTheme="minorHAnsi" w:cstheme="minorHAnsi"/>
          <w:sz w:val="20"/>
          <w:szCs w:val="20"/>
          <w:lang w:val="en-US"/>
        </w:rPr>
        <w:t>Significance levels: ***0.01; **0.05; *0.1; BIC: Bayesian-Information-Criterion</w:t>
      </w:r>
      <w:r>
        <w:rPr>
          <w:rFonts w:asciiTheme="minorHAnsi" w:hAnsiTheme="minorHAnsi" w:cstheme="minorHAnsi"/>
          <w:sz w:val="20"/>
          <w:szCs w:val="20"/>
          <w:lang w:val="en-US"/>
        </w:rPr>
        <w:t>.</w:t>
      </w:r>
    </w:p>
    <w:p w14:paraId="6A2A920A" w14:textId="77777777" w:rsidR="007053CE" w:rsidRDefault="007053CE" w:rsidP="007053CE">
      <w:pPr>
        <w:spacing w:line="360" w:lineRule="auto"/>
        <w:jc w:val="both"/>
        <w:outlineLv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7E317BAC" w14:textId="77777777" w:rsidR="007053CE" w:rsidRDefault="007053CE" w:rsidP="007053CE"/>
    <w:p w14:paraId="4B6260DB" w14:textId="77777777" w:rsidR="007053CE" w:rsidRDefault="007053CE" w:rsidP="007053CE"/>
    <w:p w14:paraId="4C2DB615" w14:textId="77777777" w:rsidR="004943A6" w:rsidRDefault="004943A6" w:rsidP="004943A6">
      <w:pPr>
        <w:suppressAutoHyphens/>
        <w:rPr>
          <w:rFonts w:asciiTheme="minorHAnsi" w:hAnsiTheme="minorHAnsi" w:cstheme="minorHAnsi"/>
          <w:sz w:val="22"/>
          <w:szCs w:val="22"/>
          <w:lang w:val="en-US"/>
        </w:rPr>
      </w:pPr>
    </w:p>
    <w:sectPr w:rsidR="004943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3A6"/>
    <w:rsid w:val="003D17E9"/>
    <w:rsid w:val="003E4FCA"/>
    <w:rsid w:val="004943A6"/>
    <w:rsid w:val="007053CE"/>
    <w:rsid w:val="00A65C39"/>
    <w:rsid w:val="00E33BCB"/>
    <w:rsid w:val="00E5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BB354"/>
  <w15:chartTrackingRefBased/>
  <w15:docId w15:val="{C6D8B35D-6985-4836-94B7-53886CBEC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43A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4</Words>
  <Characters>3428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umann</dc:creator>
  <cp:keywords/>
  <dc:description/>
  <cp:lastModifiedBy>Christoph Strumann</cp:lastModifiedBy>
  <cp:revision>4</cp:revision>
  <dcterms:created xsi:type="dcterms:W3CDTF">2022-12-05T10:36:00Z</dcterms:created>
  <dcterms:modified xsi:type="dcterms:W3CDTF">2022-12-05T10:37:00Z</dcterms:modified>
</cp:coreProperties>
</file>